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253A3" w14:textId="77777777" w:rsidR="00817928" w:rsidRDefault="00817928"/>
    <w:tbl>
      <w:tblPr>
        <w:tblStyle w:val="TableGrid"/>
        <w:tblW w:w="6542" w:type="dxa"/>
        <w:jc w:val="center"/>
        <w:tblInd w:w="-522" w:type="dxa"/>
        <w:tblLook w:val="04A0" w:firstRow="1" w:lastRow="0" w:firstColumn="1" w:lastColumn="0" w:noHBand="0" w:noVBand="1"/>
      </w:tblPr>
      <w:tblGrid>
        <w:gridCol w:w="3043"/>
        <w:gridCol w:w="1530"/>
        <w:gridCol w:w="1969"/>
      </w:tblGrid>
      <w:tr w:rsidR="003D7519" w:rsidRPr="00447E67" w14:paraId="6D23764E" w14:textId="77777777" w:rsidTr="003D7519">
        <w:trPr>
          <w:jc w:val="center"/>
        </w:trPr>
        <w:tc>
          <w:tcPr>
            <w:tcW w:w="65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36841" w14:textId="5B9624CE" w:rsidR="003D7519" w:rsidRPr="003D7519" w:rsidRDefault="003D7519" w:rsidP="003D7519">
            <w:pPr>
              <w:rPr>
                <w:b/>
              </w:rPr>
            </w:pPr>
            <w:r>
              <w:rPr>
                <w:b/>
              </w:rPr>
              <w:t>S1 Table</w:t>
            </w:r>
            <w:r w:rsidRPr="00817928">
              <w:rPr>
                <w:b/>
              </w:rPr>
              <w:t>.  Athlete Cohort</w:t>
            </w:r>
            <w:r>
              <w:rPr>
                <w:b/>
              </w:rPr>
              <w:t xml:space="preserve"> -</w:t>
            </w:r>
            <w:r w:rsidRPr="00817928">
              <w:rPr>
                <w:b/>
              </w:rPr>
              <w:t xml:space="preserve"> Prior History of T</w:t>
            </w:r>
            <w:r>
              <w:rPr>
                <w:b/>
              </w:rPr>
              <w:t>raumatic Brain Injury</w:t>
            </w:r>
          </w:p>
        </w:tc>
      </w:tr>
      <w:tr w:rsidR="00817928" w:rsidRPr="00447E67" w14:paraId="78AAC735" w14:textId="77777777" w:rsidTr="00441735">
        <w:trPr>
          <w:jc w:val="center"/>
        </w:trPr>
        <w:tc>
          <w:tcPr>
            <w:tcW w:w="30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6F6E82" w14:textId="77777777" w:rsidR="00817928" w:rsidRPr="00447E67" w:rsidRDefault="00817928" w:rsidP="00010F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hlete Cohort</w:t>
            </w:r>
            <w:r w:rsidRPr="00447E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9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EF1FFC" w14:textId="750AA90D" w:rsidR="00817928" w:rsidRPr="00817928" w:rsidRDefault="001858F3" w:rsidP="00010F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story of prior </w:t>
            </w:r>
            <w:r w:rsidR="00441735">
              <w:rPr>
                <w:rFonts w:ascii="Times New Roman" w:hAnsi="Times New Roman" w:cs="Times New Roman"/>
                <w:b/>
                <w:sz w:val="20"/>
                <w:szCs w:val="20"/>
              </w:rPr>
              <w:t>mTBI</w:t>
            </w:r>
          </w:p>
        </w:tc>
      </w:tr>
      <w:tr w:rsidR="00817928" w:rsidRPr="00447E67" w14:paraId="136F7C53" w14:textId="77777777" w:rsidTr="00441735">
        <w:trPr>
          <w:jc w:val="center"/>
        </w:trPr>
        <w:tc>
          <w:tcPr>
            <w:tcW w:w="304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AA93317" w14:textId="77777777" w:rsidR="00817928" w:rsidRPr="00447E67" w:rsidRDefault="00817928" w:rsidP="00010F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E67">
              <w:rPr>
                <w:rFonts w:ascii="Times New Roman" w:hAnsi="Times New Roman" w:cs="Times New Roman"/>
                <w:b/>
                <w:sz w:val="20"/>
                <w:szCs w:val="20"/>
              </w:rPr>
              <w:t>Groups (</w:t>
            </w:r>
            <w:r w:rsidRPr="00447E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47E6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819D67D" w14:textId="77777777" w:rsidR="00817928" w:rsidRPr="00447E67" w:rsidRDefault="00817928" w:rsidP="00817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47E67">
              <w:rPr>
                <w:rFonts w:ascii="Times New Roman" w:hAnsi="Times New Roman" w:cs="Times New Roman"/>
                <w:sz w:val="20"/>
                <w:szCs w:val="20"/>
              </w:rPr>
              <w:t>mTBI</w:t>
            </w:r>
            <w:proofErr w:type="gramEnd"/>
            <w:r w:rsidRPr="00447E67"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196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2467125" w14:textId="35F541D5" w:rsidR="00817928" w:rsidRPr="00447E67" w:rsidRDefault="00817928" w:rsidP="00817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E67">
              <w:rPr>
                <w:rFonts w:ascii="Times New Roman" w:hAnsi="Times New Roman" w:cs="Times New Roman"/>
                <w:sz w:val="20"/>
                <w:szCs w:val="20"/>
              </w:rPr>
              <w:t>NC (24)</w:t>
            </w:r>
          </w:p>
        </w:tc>
      </w:tr>
      <w:tr w:rsidR="00817928" w:rsidRPr="00E124B9" w14:paraId="7DC89F20" w14:textId="77777777" w:rsidTr="00441735">
        <w:trPr>
          <w:jc w:val="center"/>
        </w:trPr>
        <w:tc>
          <w:tcPr>
            <w:tcW w:w="304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7013493" w14:textId="77777777" w:rsidR="00817928" w:rsidRPr="00447E67" w:rsidRDefault="00441735" w:rsidP="00010F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th no history</w:t>
            </w:r>
            <w:r w:rsidR="008179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revious concussion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44ABCA0" w14:textId="77777777" w:rsidR="00817928" w:rsidRPr="00E124B9" w:rsidRDefault="00817928" w:rsidP="00817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76%)</w:t>
            </w:r>
          </w:p>
        </w:tc>
        <w:tc>
          <w:tcPr>
            <w:tcW w:w="196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2331C12" w14:textId="77777777" w:rsidR="00817928" w:rsidRPr="00E124B9" w:rsidRDefault="00817928" w:rsidP="00817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58%)</w:t>
            </w:r>
          </w:p>
        </w:tc>
      </w:tr>
      <w:tr w:rsidR="00817928" w:rsidRPr="00E124B9" w14:paraId="6CB755F8" w14:textId="77777777" w:rsidTr="00441735">
        <w:trPr>
          <w:jc w:val="center"/>
        </w:trPr>
        <w:tc>
          <w:tcPr>
            <w:tcW w:w="304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48D7E80" w14:textId="77777777" w:rsidR="00817928" w:rsidRPr="00447E67" w:rsidRDefault="00441735" w:rsidP="00010F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th history</w:t>
            </w:r>
            <w:r w:rsidR="008179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revious concussion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33A9FE3" w14:textId="77777777" w:rsidR="00817928" w:rsidRPr="00E124B9" w:rsidRDefault="00817928" w:rsidP="00817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4%)</w:t>
            </w:r>
          </w:p>
        </w:tc>
        <w:tc>
          <w:tcPr>
            <w:tcW w:w="196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B148176" w14:textId="77777777" w:rsidR="00817928" w:rsidRPr="00E124B9" w:rsidRDefault="00817928" w:rsidP="00817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2%)</w:t>
            </w:r>
          </w:p>
        </w:tc>
      </w:tr>
      <w:tr w:rsidR="00817928" w:rsidRPr="00E124B9" w14:paraId="45297EFA" w14:textId="77777777" w:rsidTr="00441735">
        <w:trPr>
          <w:jc w:val="center"/>
        </w:trPr>
        <w:tc>
          <w:tcPr>
            <w:tcW w:w="3043" w:type="dxa"/>
            <w:shd w:val="clear" w:color="auto" w:fill="auto"/>
          </w:tcPr>
          <w:p w14:paraId="5069FD95" w14:textId="77777777" w:rsidR="00817928" w:rsidRDefault="00817928" w:rsidP="008179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s, 1 prior concussion</w:t>
            </w:r>
          </w:p>
        </w:tc>
        <w:tc>
          <w:tcPr>
            <w:tcW w:w="1530" w:type="dxa"/>
          </w:tcPr>
          <w:p w14:paraId="0D322BF4" w14:textId="77777777" w:rsidR="00817928" w:rsidRDefault="00817928" w:rsidP="00817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69" w:type="dxa"/>
          </w:tcPr>
          <w:p w14:paraId="58CCD58E" w14:textId="77777777" w:rsidR="00817928" w:rsidRDefault="00817928" w:rsidP="00817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D7519" w:rsidRPr="00E124B9" w14:paraId="58159222" w14:textId="77777777" w:rsidTr="003D7519">
        <w:trPr>
          <w:jc w:val="center"/>
        </w:trPr>
        <w:tc>
          <w:tcPr>
            <w:tcW w:w="3043" w:type="dxa"/>
            <w:tcBorders>
              <w:bottom w:val="single" w:sz="4" w:space="0" w:color="auto"/>
            </w:tcBorders>
            <w:shd w:val="clear" w:color="auto" w:fill="auto"/>
          </w:tcPr>
          <w:p w14:paraId="6E6E3C01" w14:textId="77777777" w:rsidR="003D7519" w:rsidRPr="00447E67" w:rsidRDefault="003D7519" w:rsidP="00B2110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s, &gt;1 prior concuss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600EDFF" w14:textId="77777777" w:rsidR="003D7519" w:rsidRPr="00E124B9" w:rsidRDefault="003D7519" w:rsidP="00B211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3CB71E63" w14:textId="77777777" w:rsidR="003D7519" w:rsidRPr="00E124B9" w:rsidRDefault="003D7519" w:rsidP="00B211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D7519" w:rsidRPr="00E124B9" w14:paraId="6763E9FD" w14:textId="77777777" w:rsidTr="003D7519">
        <w:trPr>
          <w:jc w:val="center"/>
        </w:trPr>
        <w:tc>
          <w:tcPr>
            <w:tcW w:w="654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E1C588" w14:textId="207CC3DB" w:rsidR="003D7519" w:rsidRPr="003D7519" w:rsidRDefault="003D7519" w:rsidP="003D7519">
            <w:proofErr w:type="gramStart"/>
            <w:r>
              <w:t>mTBI</w:t>
            </w:r>
            <w:proofErr w:type="gramEnd"/>
            <w:r>
              <w:t xml:space="preserve"> = mild traumatic brain injury. NC = non-concussed teammate control.</w:t>
            </w:r>
          </w:p>
        </w:tc>
      </w:tr>
    </w:tbl>
    <w:p w14:paraId="27BFCDC9" w14:textId="77777777" w:rsidR="00817928" w:rsidRDefault="00817928">
      <w:bookmarkStart w:id="0" w:name="_GoBack"/>
      <w:bookmarkEnd w:id="0"/>
    </w:p>
    <w:sectPr w:rsidR="00817928" w:rsidSect="0048403F">
      <w:pgSz w:w="12240" w:h="15840"/>
      <w:pgMar w:top="1440" w:right="1440" w:bottom="1440" w:left="1440" w:header="1440" w:footer="14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928"/>
    <w:rsid w:val="001858F3"/>
    <w:rsid w:val="00252F1A"/>
    <w:rsid w:val="003D7519"/>
    <w:rsid w:val="00441735"/>
    <w:rsid w:val="0048403F"/>
    <w:rsid w:val="00817928"/>
    <w:rsid w:val="00830B28"/>
    <w:rsid w:val="00D83763"/>
    <w:rsid w:val="00DF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6578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9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9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7</Words>
  <Characters>328</Characters>
  <Application>Microsoft Macintosh Word</Application>
  <DocSecurity>0</DocSecurity>
  <Lines>2</Lines>
  <Paragraphs>1</Paragraphs>
  <ScaleCrop>false</ScaleCrop>
  <Company>Georgetown University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Fiandaca</dc:creator>
  <cp:keywords/>
  <dc:description/>
  <cp:lastModifiedBy>Massimo Fiandaca</cp:lastModifiedBy>
  <cp:revision>5</cp:revision>
  <dcterms:created xsi:type="dcterms:W3CDTF">2018-01-24T22:05:00Z</dcterms:created>
  <dcterms:modified xsi:type="dcterms:W3CDTF">2018-03-24T18:11:00Z</dcterms:modified>
</cp:coreProperties>
</file>